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63" w:type="dxa"/>
        <w:tblInd w:w="93" w:type="dxa"/>
        <w:tblLook w:val="04A0"/>
      </w:tblPr>
      <w:tblGrid>
        <w:gridCol w:w="1760"/>
        <w:gridCol w:w="3041"/>
        <w:gridCol w:w="4074"/>
        <w:gridCol w:w="274"/>
      </w:tblGrid>
      <w:tr w:rsidR="009D74CC" w:rsidRPr="009D74CC" w:rsidTr="009D74CC">
        <w:trPr>
          <w:trHeight w:val="315"/>
        </w:trPr>
        <w:tc>
          <w:tcPr>
            <w:tcW w:w="8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560DFB" w:rsidP="009D7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 1</w:t>
            </w:r>
            <w:bookmarkStart w:id="0" w:name="_GoBack"/>
            <w:bookmarkEnd w:id="0"/>
            <w:r w:rsidR="009D74CC" w:rsidRPr="009D7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rimers used for RT-PCR and sequencing of isolate UP01</w:t>
            </w:r>
          </w:p>
        </w:tc>
      </w:tr>
      <w:tr w:rsidR="009D74CC" w:rsidRPr="009D74CC" w:rsidTr="009D74CC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J13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CGGATCCAGAGCAATTGTG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S1410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TCACCTGCAGCATAGTCAA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S1330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ATGTCTTATTTGGATAG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S2250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GCAGATATACTAAAGGCTT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S2190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GTAGTGGTCCATTGCAGCA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J13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CGGATCCAGAGCAATTGTG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1275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TGGCCGGAGCCTTATTTATTTA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926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GAGAAATCTGTTGAAGAAGAG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1980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GTCAACATACCAGATAGCAGT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1910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 xml:space="preserve">GGTTAGAAGTGCAGAACATTG 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D74CC">
              <w:rPr>
                <w:rFonts w:ascii="Calibri" w:eastAsia="Times New Roman" w:hAnsi="Calibri" w:cs="Times New Roman"/>
              </w:rPr>
              <w:t>INSV-M3187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 xml:space="preserve">CTGGTGACACATTGGGATTG 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2897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ACAAACTTCTGAGCAGTG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4252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TAATGGCACAGTCTCTC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4023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GCACAATAGGTTATGCTTAC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4946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TACAACAGATCAAAC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M4760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GCCCCTTTCAACATGAA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J13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CGGATCCAGAGCAATTGTG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-2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9D74CC">
              <w:rPr>
                <w:rFonts w:ascii="Arial" w:eastAsia="Times New Roman" w:hAnsi="Arial" w:cs="Arial"/>
                <w:color w:val="333333"/>
              </w:rPr>
              <w:t>GCAGAGCAATCAGGCACAACTAAAA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487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9D74CC">
              <w:rPr>
                <w:rFonts w:ascii="Arial" w:eastAsia="Times New Roman" w:hAnsi="Arial" w:cs="Arial"/>
                <w:color w:val="333333"/>
              </w:rPr>
              <w:t>GAGATATCAGAGTGCCTGGAAG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75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GGCACTATTTGCTCTTTCAGTTG</w:t>
            </w:r>
          </w:p>
        </w:tc>
      </w:tr>
      <w:tr w:rsidR="009D74CC" w:rsidRPr="009D74CC" w:rsidTr="009D74C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1296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GGGTTTAGGGAAACTGTTAG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1218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ACATCAACAACATTGACTT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2977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AATTTGGTGCTGAAGGATGT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2859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CTTCTACAACTGGTATCCA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4770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GACCCTTCAGAGGCCATAT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4625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GAAGCTGACCACTTAGATT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6524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TAAAGGTTTGATGGTTGCTG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6488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TAGTCATGTACCTGTCAGCA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7740rev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TCCAACACAGATTGCTCATTC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7600for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CCATTAAATCTATCAGCAAT</w:t>
            </w: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4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Sequencing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74CC" w:rsidRPr="009D74CC" w:rsidTr="009D74C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INSV-L3575seq</w:t>
            </w:r>
          </w:p>
        </w:tc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4CC" w:rsidRPr="009D74CC" w:rsidRDefault="009D74CC" w:rsidP="009D7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74CC">
              <w:rPr>
                <w:rFonts w:ascii="Calibri" w:eastAsia="Times New Roman" w:hAnsi="Calibri" w:cs="Times New Roman"/>
                <w:color w:val="000000"/>
              </w:rPr>
              <w:t>CAAGGAACCTTTCAGAGGATGTG</w:t>
            </w:r>
          </w:p>
        </w:tc>
      </w:tr>
    </w:tbl>
    <w:p w:rsidR="003B32D2" w:rsidRDefault="003B32D2"/>
    <w:sectPr w:rsidR="003B32D2" w:rsidSect="00866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9D74CC"/>
    <w:rsid w:val="003B32D2"/>
    <w:rsid w:val="00560DFB"/>
    <w:rsid w:val="00866E12"/>
    <w:rsid w:val="009D74CC"/>
    <w:rsid w:val="00B41156"/>
    <w:rsid w:val="00CF4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3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XI ZHAO</dc:creator>
  <cp:lastModifiedBy>0012761</cp:lastModifiedBy>
  <cp:revision>4</cp:revision>
  <dcterms:created xsi:type="dcterms:W3CDTF">2017-11-29T15:20:00Z</dcterms:created>
  <dcterms:modified xsi:type="dcterms:W3CDTF">2018-05-05T03:49:00Z</dcterms:modified>
</cp:coreProperties>
</file>